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6A6" w:rsidRDefault="006436A6" w:rsidP="006436A6">
      <w:pPr>
        <w:rPr>
          <w:b/>
        </w:rPr>
      </w:pPr>
      <w:proofErr w:type="gramStart"/>
      <w:r>
        <w:rPr>
          <w:b/>
        </w:rPr>
        <w:t>Appendix 1</w:t>
      </w:r>
      <w:r w:rsidRPr="00EF7060">
        <w:rPr>
          <w:b/>
        </w:rPr>
        <w:t>.</w:t>
      </w:r>
      <w:proofErr w:type="gramEnd"/>
      <w:r w:rsidRPr="00EF7060">
        <w:rPr>
          <w:b/>
        </w:rPr>
        <w:t xml:space="preserve"> </w:t>
      </w:r>
      <w:r>
        <w:rPr>
          <w:b/>
        </w:rPr>
        <w:t xml:space="preserve">List of </w:t>
      </w:r>
      <w:r>
        <w:rPr>
          <w:b/>
        </w:rPr>
        <w:t>patient decision aid</w:t>
      </w:r>
      <w:r>
        <w:rPr>
          <w:b/>
        </w:rPr>
        <w:t xml:space="preserve"> topics in </w:t>
      </w:r>
      <w:r>
        <w:rPr>
          <w:b/>
        </w:rPr>
        <w:t>the Share to Care (S2C)</w:t>
      </w:r>
      <w:r>
        <w:rPr>
          <w:b/>
        </w:rPr>
        <w:t xml:space="preserve"> project</w:t>
      </w:r>
    </w:p>
    <w:tbl>
      <w:tblPr>
        <w:tblW w:w="10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93"/>
        <w:gridCol w:w="5387"/>
      </w:tblGrid>
      <w:tr w:rsidR="006436A6" w:rsidRPr="00606560" w:rsidTr="0067353D">
        <w:trPr>
          <w:trHeight w:val="454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ic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/ Name of decision aid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reatment alternatives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compared</w:t>
            </w:r>
          </w:p>
        </w:tc>
      </w:tr>
      <w:tr w:rsidR="006436A6" w:rsidRPr="00606560" w:rsidTr="0067353D">
        <w:trPr>
          <w:trHeight w:val="290"/>
        </w:trPr>
        <w:tc>
          <w:tcPr>
            <w:tcW w:w="10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Department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partment</w:t>
            </w:r>
            <w:r w:rsidRPr="006065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or</w:t>
            </w:r>
            <w:proofErr w:type="spellEnd"/>
            <w:r w:rsidRPr="006065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Internal Medicine IV: renal diseases and hypertension</w:t>
            </w:r>
          </w:p>
        </w:tc>
      </w:tr>
      <w:tr w:rsidR="006436A6" w:rsidRPr="00606560" w:rsidTr="0067353D">
        <w:trPr>
          <w:trHeight w:val="67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1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Chronic renal disease: kidney replacement therapy or conservative care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hemodialy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is, peritoneal dialysis, renal transplant, conservative/best supportive care</w:t>
            </w:r>
          </w:p>
        </w:tc>
      </w:tr>
      <w:tr w:rsidR="006436A6" w:rsidRPr="00606560" w:rsidTr="0067353D">
        <w:trPr>
          <w:trHeight w:val="29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2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Hypertension: how to prevent cardio-vascular diseases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medical treatment, life-style changes</w:t>
            </w:r>
          </w:p>
        </w:tc>
      </w:tr>
      <w:tr w:rsidR="006436A6" w:rsidRPr="00606560" w:rsidTr="0067353D">
        <w:trPr>
          <w:trHeight w:val="290"/>
        </w:trPr>
        <w:tc>
          <w:tcPr>
            <w:tcW w:w="10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partment</w:t>
            </w:r>
            <w:r w:rsidRPr="006065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for Neurology</w:t>
            </w:r>
          </w:p>
        </w:tc>
      </w:tr>
      <w:tr w:rsidR="006436A6" w:rsidRPr="00606560" w:rsidTr="0067353D">
        <w:trPr>
          <w:trHeight w:val="29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3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Epilepsy: which drug treatment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different drug treatments in comparison</w:t>
            </w:r>
          </w:p>
        </w:tc>
      </w:tr>
      <w:tr w:rsidR="006436A6" w:rsidRPr="00606560" w:rsidTr="0067353D">
        <w:trPr>
          <w:trHeight w:val="29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4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Chronic remittent multiple sclerosis: how to start drug treatment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different drug treatments in comparison</w:t>
            </w:r>
          </w:p>
        </w:tc>
      </w:tr>
      <w:tr w:rsidR="006436A6" w:rsidRPr="00606560" w:rsidTr="0067353D">
        <w:trPr>
          <w:trHeight w:val="55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7645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5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rogressive Parkinson </w:t>
            </w:r>
            <w:proofErr w:type="gramStart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Disease  –</w:t>
            </w:r>
            <w:proofErr w:type="gramEnd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reatment with a pump or Deep Brain Stimulation (DBS)? 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apomorphine</w:t>
            </w:r>
            <w:proofErr w:type="spellEnd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pump, </w:t>
            </w:r>
            <w:proofErr w:type="spellStart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duodopa</w:t>
            </w:r>
            <w:proofErr w:type="spellEnd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pump, DBS</w:t>
            </w:r>
          </w:p>
        </w:tc>
      </w:tr>
      <w:tr w:rsidR="006436A6" w:rsidRPr="00606560" w:rsidTr="0067353D">
        <w:trPr>
          <w:trHeight w:val="93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6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Asymptomatic Carotid Stenosis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ptimized drug treatment, stent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br/>
              <w:t xml:space="preserve">(CAS = Carotid Artery Stenting), surgery (CEA = Carotid </w:t>
            </w:r>
            <w:proofErr w:type="spellStart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Endarectomy</w:t>
            </w:r>
            <w:proofErr w:type="spellEnd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) </w:t>
            </w:r>
          </w:p>
        </w:tc>
      </w:tr>
      <w:tr w:rsidR="006436A6" w:rsidRPr="00606560" w:rsidTr="0067353D">
        <w:trPr>
          <w:trHeight w:val="57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7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Symptomatic Carotid Stenosis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AS,  CEA </w:t>
            </w:r>
          </w:p>
        </w:tc>
      </w:tr>
      <w:tr w:rsidR="006436A6" w:rsidRPr="00606560" w:rsidTr="0067353D">
        <w:trPr>
          <w:trHeight w:val="29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8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Neuropathic pain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different drug treatments in comparison</w:t>
            </w:r>
          </w:p>
        </w:tc>
      </w:tr>
      <w:tr w:rsidR="006436A6" w:rsidRPr="00606560" w:rsidTr="0067353D">
        <w:trPr>
          <w:trHeight w:val="290"/>
        </w:trPr>
        <w:tc>
          <w:tcPr>
            <w:tcW w:w="10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8CCE4"/>
            <w:vAlign w:val="bottom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linic for Cardiology</w:t>
            </w:r>
          </w:p>
        </w:tc>
      </w:tr>
      <w:tr w:rsidR="006436A6" w:rsidRPr="00606560" w:rsidTr="0067353D">
        <w:trPr>
          <w:trHeight w:val="57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9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Coronary heart disease (CHD), Implantable cardioverter defibrillator (ICD): yes or no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ICD, no ICD</w:t>
            </w:r>
          </w:p>
        </w:tc>
      </w:tr>
      <w:tr w:rsidR="006436A6" w:rsidRPr="00606560" w:rsidTr="0067353D">
        <w:trPr>
          <w:trHeight w:val="53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10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Cardiomyopathy, ICD: yes or no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ICD, no ICD</w:t>
            </w:r>
          </w:p>
        </w:tc>
      </w:tr>
      <w:tr w:rsidR="006436A6" w:rsidRPr="00606560" w:rsidTr="0067353D">
        <w:trPr>
          <w:trHeight w:val="29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11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Atrial fibrillation: how to prevent stroke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different anticoagulant treatments in comparison</w:t>
            </w:r>
          </w:p>
        </w:tc>
      </w:tr>
      <w:tr w:rsidR="006436A6" w:rsidRPr="00606560" w:rsidTr="0067353D">
        <w:trPr>
          <w:trHeight w:val="66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12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Symptomatic atrial fibrillation: catheter ablation or drug treatment alone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athe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ter ablation (pulmonary vein ablation (PVI)), drug treatment</w:t>
            </w:r>
          </w:p>
        </w:tc>
      </w:tr>
      <w:tr w:rsidR="006436A6" w:rsidRPr="00606560" w:rsidTr="0067353D">
        <w:trPr>
          <w:trHeight w:val="59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13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CHD, three vessel disease: bypass or stent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ercutaneous Coronary Intervention (Stent), bypass surgery (Coronary Artery Bypass Grafting) </w:t>
            </w:r>
          </w:p>
        </w:tc>
      </w:tr>
      <w:tr w:rsidR="006436A6" w:rsidRPr="00606560" w:rsidTr="0067353D">
        <w:trPr>
          <w:trHeight w:val="67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14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Aortic valve stenosis: TAVI or open surgery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Transcatheter</w:t>
            </w:r>
            <w:proofErr w:type="spellEnd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ortic Valve Implantation (TAVI),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br/>
              <w:t>Open surgery</w:t>
            </w:r>
          </w:p>
        </w:tc>
      </w:tr>
      <w:tr w:rsidR="006436A6" w:rsidRPr="00606560" w:rsidTr="0067353D">
        <w:trPr>
          <w:trHeight w:val="53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15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ecision for an artificial heart 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Left Ventricular Assist Device (LVAD), no LVA but continued medical management</w:t>
            </w:r>
          </w:p>
        </w:tc>
      </w:tr>
      <w:tr w:rsidR="006436A6" w:rsidRPr="00606560" w:rsidTr="0067353D">
        <w:trPr>
          <w:trHeight w:val="85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16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eripheral Arterial Disease –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br/>
              <w:t xml:space="preserve">conservative treatment or stent?                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Percutaneous Transluminal Angioplasty (PTA) plus conservative treatment, conservative treatment alone</w:t>
            </w:r>
          </w:p>
        </w:tc>
      </w:tr>
      <w:tr w:rsidR="006436A6" w:rsidRPr="00606560" w:rsidTr="0067353D">
        <w:trPr>
          <w:trHeight w:val="290"/>
        </w:trPr>
        <w:tc>
          <w:tcPr>
            <w:tcW w:w="10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partment</w:t>
            </w:r>
            <w:r w:rsidRPr="006065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for Neurosurgery</w:t>
            </w:r>
          </w:p>
        </w:tc>
      </w:tr>
      <w:tr w:rsidR="006436A6" w:rsidRPr="00606560" w:rsidTr="0067353D">
        <w:trPr>
          <w:trHeight w:val="55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17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Spinal stenosis: surgery, injections and/or conservative treatment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urgery, </w:t>
            </w:r>
            <w:proofErr w:type="spellStart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epiudural</w:t>
            </w:r>
            <w:proofErr w:type="spellEnd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jections, conservative treatment</w:t>
            </w:r>
          </w:p>
        </w:tc>
      </w:tr>
      <w:tr w:rsidR="006436A6" w:rsidRPr="00606560" w:rsidTr="0067353D">
        <w:trPr>
          <w:trHeight w:val="52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436A6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18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Herniated disc: surgery or conservative treatment</w:t>
            </w:r>
          </w:p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surgery, conservative treatment (including epidural injections)</w:t>
            </w:r>
          </w:p>
        </w:tc>
      </w:tr>
      <w:tr w:rsidR="006436A6" w:rsidRPr="00606560" w:rsidTr="0067353D">
        <w:trPr>
          <w:trHeight w:val="290"/>
        </w:trPr>
        <w:tc>
          <w:tcPr>
            <w:tcW w:w="10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8CCE4"/>
            <w:noWrap/>
            <w:vAlign w:val="bottom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partment</w:t>
            </w:r>
            <w:r w:rsidRPr="006065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fo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eart</w:t>
            </w:r>
            <w:r w:rsidRPr="006065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-Surgery</w:t>
            </w:r>
          </w:p>
        </w:tc>
      </w:tr>
      <w:tr w:rsidR="006436A6" w:rsidRPr="00606560" w:rsidTr="0067353D">
        <w:trPr>
          <w:trHeight w:val="29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19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CHD: which vessel for coronary bypass grafting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breast artery, arm artery, leg vein</w:t>
            </w:r>
          </w:p>
        </w:tc>
      </w:tr>
      <w:tr w:rsidR="006436A6" w:rsidRPr="00606560" w:rsidTr="0067353D">
        <w:trPr>
          <w:trHeight w:val="29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20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Heart valve replacement: biological or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 xml:space="preserve">mechanical? 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biological heart valve, mechanical heart valve</w:t>
            </w:r>
          </w:p>
        </w:tc>
      </w:tr>
      <w:tr w:rsidR="006436A6" w:rsidRPr="00606560" w:rsidTr="0067353D">
        <w:trPr>
          <w:trHeight w:val="29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36A6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 xml:space="preserve">(21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Abdominal aortic aneurysm: stent or open surgery?</w:t>
            </w:r>
          </w:p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stent, open surgery</w:t>
            </w:r>
          </w:p>
        </w:tc>
      </w:tr>
      <w:tr w:rsidR="006436A6" w:rsidRPr="00606560" w:rsidTr="0067353D">
        <w:trPr>
          <w:trHeight w:val="290"/>
        </w:trPr>
        <w:tc>
          <w:tcPr>
            <w:tcW w:w="10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partment</w:t>
            </w:r>
            <w:r w:rsidRPr="006065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for Orthopedics, accident surgery</w:t>
            </w:r>
          </w:p>
        </w:tc>
      </w:tr>
      <w:tr w:rsidR="006436A6" w:rsidRPr="00606560" w:rsidTr="0067353D">
        <w:trPr>
          <w:trHeight w:val="62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22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Hip dy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plasia: which potential treatment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hip abduction braces, hip </w:t>
            </w:r>
            <w:proofErr w:type="spellStart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spica</w:t>
            </w:r>
            <w:proofErr w:type="spellEnd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cast, traction, closed reduction, open reduction</w:t>
            </w:r>
          </w:p>
        </w:tc>
      </w:tr>
      <w:tr w:rsidR="006436A6" w:rsidRPr="00606560" w:rsidTr="0067353D">
        <w:trPr>
          <w:trHeight w:val="60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23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Hip Arthrosis: hip replacement or conservative man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gement? 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al hip replacement (THP), conservative management </w:t>
            </w:r>
          </w:p>
        </w:tc>
      </w:tr>
      <w:tr w:rsidR="006436A6" w:rsidRPr="00606560" w:rsidTr="0067353D">
        <w:trPr>
          <w:trHeight w:val="65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(24) Low arm fracture: which treatment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losed reposition &amp; cast, </w:t>
            </w:r>
            <w:proofErr w:type="spellStart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diferent</w:t>
            </w:r>
            <w:proofErr w:type="spellEnd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ypes of fixation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br/>
              <w:t>open reposition</w:t>
            </w:r>
          </w:p>
        </w:tc>
      </w:tr>
      <w:tr w:rsidR="006436A6" w:rsidRPr="00606560" w:rsidTr="0067353D">
        <w:trPr>
          <w:trHeight w:val="61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25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Implants: take out or not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remove implant in a surgery, do not remove implant</w:t>
            </w:r>
          </w:p>
        </w:tc>
      </w:tr>
      <w:tr w:rsidR="006436A6" w:rsidRPr="00606560" w:rsidTr="0067353D">
        <w:trPr>
          <w:trHeight w:val="54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26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Knee Arthrosis: knee replacement or conservative management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Total knee replacement (TKR), partial knee replacement (PKR), conservative management</w:t>
            </w:r>
          </w:p>
        </w:tc>
      </w:tr>
      <w:tr w:rsidR="006436A6" w:rsidRPr="00606560" w:rsidTr="0067353D">
        <w:trPr>
          <w:trHeight w:val="29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27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Cruciate ligament tear: surgery or conservative management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surgery, conservative management</w:t>
            </w:r>
          </w:p>
        </w:tc>
      </w:tr>
      <w:tr w:rsidR="006436A6" w:rsidRPr="00606560" w:rsidTr="0067353D">
        <w:trPr>
          <w:trHeight w:val="290"/>
        </w:trPr>
        <w:tc>
          <w:tcPr>
            <w:tcW w:w="10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partment</w:t>
            </w:r>
            <w:r w:rsidRPr="006065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for General Surg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y</w:t>
            </w:r>
            <w:r w:rsidRPr="006065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(Visceral, </w:t>
            </w:r>
            <w:proofErr w:type="spellStart"/>
            <w:r w:rsidRPr="006065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horacical</w:t>
            </w:r>
            <w:proofErr w:type="spellEnd"/>
            <w:r w:rsidRPr="006065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, transplant, pediatric surgery)</w:t>
            </w:r>
          </w:p>
        </w:tc>
      </w:tr>
      <w:tr w:rsidR="006436A6" w:rsidRPr="00606560" w:rsidTr="0067353D">
        <w:trPr>
          <w:trHeight w:val="29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28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Donate a kidney: yes or no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kidney donation yes, no</w:t>
            </w:r>
          </w:p>
        </w:tc>
      </w:tr>
      <w:tr w:rsidR="006436A6" w:rsidRPr="00606560" w:rsidTr="0067353D">
        <w:trPr>
          <w:trHeight w:val="82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29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Obesity: conservative management 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d/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or su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gery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conservative treatment (dietary/lifestyle intervention program), Roux-</w:t>
            </w:r>
            <w:proofErr w:type="spellStart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en</w:t>
            </w:r>
            <w:proofErr w:type="spellEnd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-Y gastric bypass (RYGB), sleeve gastrectomy (SG), mini bypass</w:t>
            </w:r>
          </w:p>
        </w:tc>
      </w:tr>
      <w:tr w:rsidR="006436A6" w:rsidRPr="00606560" w:rsidTr="0067353D">
        <w:trPr>
          <w:trHeight w:val="62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30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Low rectal carcinoma: surgery with permanent stoma or not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different surgery types followed by permanent stoma or not</w:t>
            </w:r>
          </w:p>
        </w:tc>
      </w:tr>
      <w:tr w:rsidR="006436A6" w:rsidRPr="00606560" w:rsidTr="0067353D">
        <w:trPr>
          <w:trHeight w:val="58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31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Low rectal carcinoma: neoadjuvant treatment plus surgery versus immediate surgery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eoadjuvant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radiotherapy, neoadjuvant radio-chemo-therapy, primary resection</w:t>
            </w:r>
          </w:p>
        </w:tc>
      </w:tr>
      <w:tr w:rsidR="006436A6" w:rsidRPr="00606560" w:rsidTr="0067353D">
        <w:trPr>
          <w:trHeight w:val="290"/>
        </w:trPr>
        <w:tc>
          <w:tcPr>
            <w:tcW w:w="10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partment</w:t>
            </w:r>
            <w:r w:rsidRPr="006065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for </w:t>
            </w:r>
            <w:proofErr w:type="spellStart"/>
            <w:r w:rsidRPr="006065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naesthesia</w:t>
            </w:r>
            <w:proofErr w:type="spellEnd"/>
          </w:p>
        </w:tc>
      </w:tr>
      <w:tr w:rsidR="006436A6" w:rsidRPr="00606560" w:rsidTr="0067353D">
        <w:trPr>
          <w:trHeight w:val="56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32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Non-specific chronic back pain: how to treat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various drug- and non-drug treatments in comparison</w:t>
            </w:r>
          </w:p>
        </w:tc>
      </w:tr>
      <w:tr w:rsidR="006436A6" w:rsidRPr="00606560" w:rsidTr="0067353D">
        <w:trPr>
          <w:trHeight w:val="290"/>
        </w:trPr>
        <w:tc>
          <w:tcPr>
            <w:tcW w:w="10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partment</w:t>
            </w:r>
            <w:r w:rsidRPr="006065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for Radiology</w:t>
            </w:r>
          </w:p>
        </w:tc>
      </w:tr>
      <w:tr w:rsidR="006436A6" w:rsidRPr="00606560" w:rsidTr="0067353D">
        <w:trPr>
          <w:trHeight w:val="62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33) </w:t>
            </w:r>
            <w:proofErr w:type="spellStart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Vestibular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proofErr w:type="spellEnd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chwannoma: radiotherapy or surgery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stent, surgery</w:t>
            </w:r>
          </w:p>
        </w:tc>
      </w:tr>
      <w:tr w:rsidR="006436A6" w:rsidRPr="00606560" w:rsidTr="0067353D">
        <w:trPr>
          <w:trHeight w:val="40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34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Early invasive breast cancer: radiother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y - how best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different modes of radiotherapy, no radiotherapy</w:t>
            </w:r>
          </w:p>
        </w:tc>
      </w:tr>
      <w:tr w:rsidR="006436A6" w:rsidRPr="00606560" w:rsidTr="0067353D">
        <w:trPr>
          <w:trHeight w:val="290"/>
        </w:trPr>
        <w:tc>
          <w:tcPr>
            <w:tcW w:w="10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partment</w:t>
            </w:r>
            <w:r w:rsidRPr="006065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for Neuro-Surgery</w:t>
            </w:r>
          </w:p>
        </w:tc>
      </w:tr>
      <w:tr w:rsidR="006436A6" w:rsidRPr="00606560" w:rsidTr="0067353D">
        <w:trPr>
          <w:trHeight w:val="59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35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Incidental Intracranial Aneurysm: how to treat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watchful waiting, active treatment (interventional or surgical)</w:t>
            </w:r>
          </w:p>
        </w:tc>
      </w:tr>
      <w:tr w:rsidR="006436A6" w:rsidRPr="00606560" w:rsidTr="0067353D">
        <w:trPr>
          <w:trHeight w:val="56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36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Essential tremor: how to treat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DBS (Deep Brain Stimulation), MR (Magnetic Resonance)-guided focused ultrasound  (</w:t>
            </w:r>
            <w:proofErr w:type="spellStart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MrgFUS</w:t>
            </w:r>
            <w:proofErr w:type="spellEnd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) </w:t>
            </w:r>
          </w:p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436A6" w:rsidRPr="00606560" w:rsidTr="0067353D">
        <w:trPr>
          <w:trHeight w:val="290"/>
        </w:trPr>
        <w:tc>
          <w:tcPr>
            <w:tcW w:w="10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partment</w:t>
            </w:r>
            <w:r w:rsidRPr="006065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for Obstetrics and </w:t>
            </w:r>
            <w:proofErr w:type="spellStart"/>
            <w:r w:rsidRPr="006065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ynaecology</w:t>
            </w:r>
            <w:proofErr w:type="spellEnd"/>
          </w:p>
        </w:tc>
      </w:tr>
      <w:tr w:rsidR="006436A6" w:rsidRPr="00606560" w:rsidTr="0067353D">
        <w:trPr>
          <w:trHeight w:val="32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37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Hysterectomy in benign diseases: total or partial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total hysterectomy, supra-cervical hysterectomy</w:t>
            </w:r>
          </w:p>
        </w:tc>
      </w:tr>
      <w:tr w:rsidR="006436A6" w:rsidRPr="00606560" w:rsidTr="0067353D">
        <w:trPr>
          <w:trHeight w:val="68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38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Hysterectomy in benign diseases: which surgical approach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vaginal, laparoscopic, robotic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-assisted laparoscopic hysterectomy </w:t>
            </w:r>
          </w:p>
        </w:tc>
      </w:tr>
      <w:tr w:rsidR="006436A6" w:rsidRPr="00606560" w:rsidTr="0067353D">
        <w:trPr>
          <w:trHeight w:val="36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(39) Pelvic prolapse:  which surgical treatment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=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sacropexy</w:t>
            </w:r>
            <w:proofErr w:type="spellEnd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proofErr w:type="spellStart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pectopexy</w:t>
            </w:r>
            <w:proofErr w:type="spellEnd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proofErr w:type="spellStart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sacrospinal</w:t>
            </w:r>
            <w:proofErr w:type="spellEnd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fixation</w:t>
            </w:r>
          </w:p>
        </w:tc>
      </w:tr>
      <w:tr w:rsidR="006436A6" w:rsidRPr="00606560" w:rsidTr="0067353D">
        <w:trPr>
          <w:trHeight w:val="34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40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Mamma reconstruction following mastectomy: how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Implant above/below breast muscle </w:t>
            </w:r>
          </w:p>
        </w:tc>
      </w:tr>
      <w:tr w:rsidR="006436A6" w:rsidRPr="00606560" w:rsidTr="0067353D">
        <w:trPr>
          <w:trHeight w:val="87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 xml:space="preserve">(41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Childbirth with breech presentation: caesarean section or not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caesarean section, natural birth (including alternative treatments such as external cephalic version (ECV))</w:t>
            </w:r>
          </w:p>
        </w:tc>
      </w:tr>
      <w:tr w:rsidR="006436A6" w:rsidRPr="00606560" w:rsidTr="0067353D">
        <w:trPr>
          <w:trHeight w:val="29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42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Endometriosis: which drug treatment could help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different drug treatments in comparison</w:t>
            </w:r>
          </w:p>
        </w:tc>
      </w:tr>
      <w:tr w:rsidR="006436A6" w:rsidRPr="00606560" w:rsidTr="0067353D">
        <w:trPr>
          <w:trHeight w:val="56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43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Prenatal diagnostics: which tests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renatal screening measures according to German maternity recommendations </w:t>
            </w:r>
          </w:p>
        </w:tc>
      </w:tr>
      <w:tr w:rsidR="006436A6" w:rsidRPr="00606560" w:rsidTr="0067353D">
        <w:trPr>
          <w:trHeight w:val="32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44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Surgery of cervical carcinoma: open or laparoscopic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laparoscopic surgery, open surgery</w:t>
            </w:r>
          </w:p>
        </w:tc>
      </w:tr>
      <w:tr w:rsidR="006436A6" w:rsidRPr="00606560" w:rsidTr="0067353D">
        <w:trPr>
          <w:trHeight w:val="290"/>
        </w:trPr>
        <w:tc>
          <w:tcPr>
            <w:tcW w:w="10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partment</w:t>
            </w:r>
            <w:r w:rsidRPr="006065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for Internal Medicine I </w:t>
            </w:r>
          </w:p>
        </w:tc>
      </w:tr>
      <w:tr w:rsidR="006436A6" w:rsidRPr="00606560" w:rsidTr="0067353D">
        <w:trPr>
          <w:trHeight w:val="65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45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Severe asthma: which drug treatment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different combination drug treatments in comparison</w:t>
            </w:r>
          </w:p>
        </w:tc>
      </w:tr>
      <w:tr w:rsidR="006436A6" w:rsidRPr="00606560" w:rsidTr="0067353D">
        <w:trPr>
          <w:trHeight w:val="58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46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olectomy in colitis </w:t>
            </w:r>
            <w:proofErr w:type="spellStart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ulcerosa</w:t>
            </w:r>
            <w:proofErr w:type="spellEnd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: when to do colectomy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colectomy, no colectomy (but continued medical management)</w:t>
            </w:r>
          </w:p>
        </w:tc>
      </w:tr>
      <w:tr w:rsidR="006436A6" w:rsidRPr="00606560" w:rsidTr="0067353D">
        <w:trPr>
          <w:trHeight w:val="29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47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Colorectal cancer screening for women older than 50: yes or no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coloscopy</w:t>
            </w:r>
            <w:proofErr w:type="spellEnd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, stool test</w:t>
            </w:r>
          </w:p>
        </w:tc>
      </w:tr>
      <w:tr w:rsidR="006436A6" w:rsidRPr="00606560" w:rsidTr="0067353D">
        <w:trPr>
          <w:trHeight w:val="29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48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Colorectal cancer screening for men older than 50: yes or no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coloscopy</w:t>
            </w:r>
            <w:proofErr w:type="spellEnd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, stool test</w:t>
            </w:r>
          </w:p>
        </w:tc>
      </w:tr>
      <w:tr w:rsidR="006436A6" w:rsidRPr="00606560" w:rsidTr="0067353D">
        <w:trPr>
          <w:trHeight w:val="29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(49)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olitis </w:t>
            </w:r>
            <w:proofErr w:type="spellStart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ulcerosa</w:t>
            </w:r>
            <w:proofErr w:type="spellEnd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: treatment with biologicals yes or no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different biological treatments in comparison</w:t>
            </w:r>
          </w:p>
        </w:tc>
      </w:tr>
      <w:tr w:rsidR="006436A6" w:rsidRPr="00606560" w:rsidTr="0067353D">
        <w:trPr>
          <w:trHeight w:val="29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50) </w:t>
            </w:r>
            <w:proofErr w:type="spellStart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Morbus</w:t>
            </w:r>
            <w:proofErr w:type="spellEnd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Crohn: treatment with biologicals yes or no?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different biological treatments in comparison</w:t>
            </w:r>
          </w:p>
        </w:tc>
      </w:tr>
      <w:tr w:rsidR="006436A6" w:rsidRPr="00606560" w:rsidTr="0067353D">
        <w:trPr>
          <w:trHeight w:val="29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51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IPMN – surgery or active watchful waiting? 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surgery, active surveillance/watchful waiting</w:t>
            </w:r>
          </w:p>
        </w:tc>
      </w:tr>
      <w:tr w:rsidR="006436A6" w:rsidRPr="00606560" w:rsidTr="0067353D">
        <w:trPr>
          <w:trHeight w:val="66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52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Stop smoking: how to?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different treatments (drugs and cognitive behavioral treatment/counselling) in comparison</w:t>
            </w:r>
          </w:p>
        </w:tc>
      </w:tr>
      <w:tr w:rsidR="006436A6" w:rsidRPr="00606560" w:rsidTr="0067353D">
        <w:trPr>
          <w:trHeight w:val="62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53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Hepatic cellular carcinoma in patients with cirrhosis: systemic treatment or ablation 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ystemic treatment, ablation </w:t>
            </w:r>
          </w:p>
        </w:tc>
      </w:tr>
      <w:tr w:rsidR="006436A6" w:rsidRPr="00606560" w:rsidTr="0067353D">
        <w:trPr>
          <w:trHeight w:val="59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54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Rheumatoid Arthritis I: options for conventional baseline treatment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different drug treatments in comparison (conventional anti-rheumatic drugs, corticosteroids)</w:t>
            </w:r>
          </w:p>
        </w:tc>
      </w:tr>
      <w:tr w:rsidR="006436A6" w:rsidRPr="00606560" w:rsidTr="0067353D">
        <w:trPr>
          <w:trHeight w:val="59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55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Rheumatoid Arthritis II: additional treatment options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different drug treatments in comparison (biologicals, Janus-Kinase-Inhibitors (JAK))</w:t>
            </w:r>
          </w:p>
        </w:tc>
      </w:tr>
      <w:tr w:rsidR="006436A6" w:rsidRPr="00606560" w:rsidTr="0067353D">
        <w:trPr>
          <w:trHeight w:val="29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56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Get vaccinated against Corona: yes or no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Vaccination / no vaccination</w:t>
            </w:r>
          </w:p>
        </w:tc>
      </w:tr>
      <w:tr w:rsidR="006436A6" w:rsidRPr="00606560" w:rsidTr="0067353D">
        <w:trPr>
          <w:trHeight w:val="290"/>
        </w:trPr>
        <w:tc>
          <w:tcPr>
            <w:tcW w:w="10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partment</w:t>
            </w:r>
            <w:r w:rsidRPr="006065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for Internal Medicine II - Oncology</w:t>
            </w:r>
          </w:p>
        </w:tc>
      </w:tr>
      <w:tr w:rsidR="006436A6" w:rsidRPr="00606560" w:rsidTr="0067353D">
        <w:trPr>
          <w:trHeight w:val="62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57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Bone marrow transplant for myelodysplastic syndrome: yes or no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allogeneic bone marrow transplant (BMT), no BMT</w:t>
            </w:r>
          </w:p>
        </w:tc>
      </w:tr>
      <w:tr w:rsidR="006436A6" w:rsidRPr="00606560" w:rsidTr="0067353D">
        <w:trPr>
          <w:trHeight w:val="290"/>
        </w:trPr>
        <w:tc>
          <w:tcPr>
            <w:tcW w:w="10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partment</w:t>
            </w:r>
            <w:r w:rsidRPr="006065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for Oral and Maxillofacial Surgery</w:t>
            </w:r>
          </w:p>
        </w:tc>
      </w:tr>
      <w:tr w:rsidR="006436A6" w:rsidRPr="00606560" w:rsidTr="0067353D">
        <w:trPr>
          <w:trHeight w:val="29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58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olum Fractures: surgery of conservative treatment 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concervative</w:t>
            </w:r>
            <w:proofErr w:type="spellEnd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reatment, surgery </w:t>
            </w:r>
          </w:p>
        </w:tc>
      </w:tr>
      <w:tr w:rsidR="006436A6" w:rsidRPr="00606560" w:rsidTr="0067353D">
        <w:trPr>
          <w:trHeight w:val="290"/>
        </w:trPr>
        <w:tc>
          <w:tcPr>
            <w:tcW w:w="10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partment</w:t>
            </w:r>
            <w:r w:rsidRPr="006065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for Dermatology </w:t>
            </w:r>
          </w:p>
        </w:tc>
      </w:tr>
      <w:tr w:rsidR="006436A6" w:rsidRPr="00606560" w:rsidTr="0067353D">
        <w:trPr>
          <w:trHeight w:val="33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59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oderate to severe atopic </w:t>
            </w:r>
            <w:proofErr w:type="spellStart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excema</w:t>
            </w:r>
            <w:proofErr w:type="spellEnd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: which systemic treatment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different drug treatments in comparison</w:t>
            </w:r>
          </w:p>
        </w:tc>
      </w:tr>
      <w:tr w:rsidR="006436A6" w:rsidRPr="00606560" w:rsidTr="0067353D">
        <w:trPr>
          <w:trHeight w:val="52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60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Moderate to severe psoriasis: conventional or biological treatment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ifferent conventional / biological drug treatments in comparison </w:t>
            </w:r>
          </w:p>
        </w:tc>
      </w:tr>
      <w:tr w:rsidR="006436A6" w:rsidRPr="00606560" w:rsidTr="0067353D">
        <w:trPr>
          <w:trHeight w:val="57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61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Actinic keratosis:  which treatment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different drug and non-drug interventions in comparison</w:t>
            </w:r>
          </w:p>
        </w:tc>
      </w:tr>
      <w:tr w:rsidR="006436A6" w:rsidRPr="00606560" w:rsidTr="0067353D">
        <w:trPr>
          <w:trHeight w:val="55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62) </w:t>
            </w:r>
            <w:proofErr w:type="spellStart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Allergene</w:t>
            </w:r>
            <w:proofErr w:type="spellEnd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mmune Therapy: sublingual or injection treatment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sublingual Immune Therapy (SLIT); Subcutaneous Immune Therapy (SKIT)</w:t>
            </w:r>
          </w:p>
        </w:tc>
      </w:tr>
      <w:tr w:rsidR="006436A6" w:rsidRPr="00606560" w:rsidTr="0067353D">
        <w:trPr>
          <w:trHeight w:val="290"/>
        </w:trPr>
        <w:tc>
          <w:tcPr>
            <w:tcW w:w="10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partment</w:t>
            </w:r>
            <w:r w:rsidRPr="006065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for Pediatric cardiology </w:t>
            </w:r>
          </w:p>
        </w:tc>
      </w:tr>
      <w:tr w:rsidR="006436A6" w:rsidRPr="00606560" w:rsidTr="0067353D">
        <w:trPr>
          <w:trHeight w:val="62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 xml:space="preserve">(63) Pulmonary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Valve Replacement in children: surgery or catheter-based intervention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surgery, catheter-intervention</w:t>
            </w:r>
          </w:p>
        </w:tc>
      </w:tr>
      <w:tr w:rsidR="006436A6" w:rsidRPr="00606560" w:rsidTr="0067353D">
        <w:trPr>
          <w:trHeight w:val="55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64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Prophylactic anticoag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ulation following Fontan-proced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u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e: yes or no and which one?</w:t>
            </w:r>
          </w:p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anticoagulants, no anticoagulants</w:t>
            </w:r>
          </w:p>
        </w:tc>
      </w:tr>
      <w:tr w:rsidR="006436A6" w:rsidRPr="00606560" w:rsidTr="0067353D">
        <w:trPr>
          <w:trHeight w:val="290"/>
        </w:trPr>
        <w:tc>
          <w:tcPr>
            <w:tcW w:w="10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partment</w:t>
            </w:r>
            <w:r w:rsidRPr="006065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for Pediatrics </w:t>
            </w:r>
          </w:p>
        </w:tc>
      </w:tr>
      <w:tr w:rsidR="006436A6" w:rsidRPr="00606560" w:rsidTr="0067353D">
        <w:trPr>
          <w:trHeight w:val="62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65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Juvenile </w:t>
            </w:r>
            <w:proofErr w:type="spellStart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Ideopathic</w:t>
            </w:r>
            <w:proofErr w:type="spellEnd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rthritis: </w:t>
            </w:r>
            <w:proofErr w:type="spellStart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glucosteroid</w:t>
            </w:r>
            <w:proofErr w:type="spellEnd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jections or systemic treatment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glucocorticoid treatment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: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ystemic, injections</w:t>
            </w:r>
          </w:p>
        </w:tc>
      </w:tr>
      <w:tr w:rsidR="006436A6" w:rsidRPr="00606560" w:rsidTr="0067353D">
        <w:trPr>
          <w:trHeight w:val="290"/>
        </w:trPr>
        <w:tc>
          <w:tcPr>
            <w:tcW w:w="10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partment</w:t>
            </w:r>
            <w:r w:rsidRPr="006065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for Conservative dentistry and </w:t>
            </w:r>
            <w:proofErr w:type="spellStart"/>
            <w:r w:rsidRPr="006065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aradontology</w:t>
            </w:r>
            <w:proofErr w:type="spellEnd"/>
            <w:r w:rsidRPr="006065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</w:p>
        </w:tc>
      </w:tr>
      <w:tr w:rsidR="006436A6" w:rsidRPr="00606560" w:rsidTr="0067353D">
        <w:trPr>
          <w:trHeight w:val="62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66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Jaw injuries/diseases: endodontic treatment or tooth extraction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endodontic treatment, extraction of teeth</w:t>
            </w:r>
          </w:p>
        </w:tc>
      </w:tr>
      <w:tr w:rsidR="006436A6" w:rsidRPr="00606560" w:rsidTr="0067353D">
        <w:trPr>
          <w:trHeight w:val="290"/>
        </w:trPr>
        <w:tc>
          <w:tcPr>
            <w:tcW w:w="10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partment</w:t>
            </w:r>
            <w:r w:rsidRPr="006065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for Orthodontics</w:t>
            </w:r>
          </w:p>
        </w:tc>
      </w:tr>
      <w:tr w:rsidR="006436A6" w:rsidRPr="00606560" w:rsidTr="0067353D">
        <w:trPr>
          <w:trHeight w:val="59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67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Lack of space in the jaw: extract teeth or do endodontic treatment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endodontic treatment, extraction of teeth</w:t>
            </w:r>
          </w:p>
        </w:tc>
      </w:tr>
      <w:tr w:rsidR="006436A6" w:rsidRPr="00606560" w:rsidTr="0067353D">
        <w:trPr>
          <w:trHeight w:val="290"/>
        </w:trPr>
        <w:tc>
          <w:tcPr>
            <w:tcW w:w="10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partment</w:t>
            </w:r>
            <w:r w:rsidRPr="006065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for Dental Prosthetics</w:t>
            </w:r>
          </w:p>
        </w:tc>
      </w:tr>
      <w:tr w:rsidR="006436A6" w:rsidRPr="00606560" w:rsidTr="0067353D">
        <w:trPr>
          <w:trHeight w:val="29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68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How many implants in the toothless jaw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implants, </w:t>
            </w:r>
            <w:proofErr w:type="spellStart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prothesis</w:t>
            </w:r>
            <w:proofErr w:type="spellEnd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</w:tr>
      <w:tr w:rsidR="006436A6" w:rsidRPr="00606560" w:rsidTr="0067353D">
        <w:trPr>
          <w:trHeight w:val="290"/>
        </w:trPr>
        <w:tc>
          <w:tcPr>
            <w:tcW w:w="10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partment</w:t>
            </w:r>
            <w:r w:rsidRPr="006065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for Nuclear Medicine</w:t>
            </w:r>
          </w:p>
        </w:tc>
      </w:tr>
      <w:tr w:rsidR="006436A6" w:rsidRPr="00606560" w:rsidTr="0067353D">
        <w:trPr>
          <w:trHeight w:val="61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69) </w:t>
            </w:r>
            <w:proofErr w:type="spellStart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Morbus</w:t>
            </w:r>
            <w:proofErr w:type="spellEnd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Basedow</w:t>
            </w:r>
            <w:proofErr w:type="spellEnd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: radioiodine therapy or surgery for definite treatment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radioiodine therapy, surgery</w:t>
            </w:r>
          </w:p>
        </w:tc>
      </w:tr>
      <w:tr w:rsidR="006436A6" w:rsidRPr="00606560" w:rsidTr="0067353D">
        <w:trPr>
          <w:trHeight w:val="55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70) </w:t>
            </w:r>
            <w:proofErr w:type="spellStart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Unifocal</w:t>
            </w:r>
            <w:proofErr w:type="spellEnd"/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functional Autonomy: radioiodine therapy or surgery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radioiodine therapy, surgery</w:t>
            </w:r>
          </w:p>
        </w:tc>
      </w:tr>
      <w:tr w:rsidR="006436A6" w:rsidRPr="00606560" w:rsidTr="0067353D">
        <w:trPr>
          <w:trHeight w:val="290"/>
        </w:trPr>
        <w:tc>
          <w:tcPr>
            <w:tcW w:w="10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partment</w:t>
            </w:r>
            <w:r w:rsidRPr="006065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for </w:t>
            </w:r>
            <w:proofErr w:type="spellStart"/>
            <w:r w:rsidRPr="0060656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pthalmology</w:t>
            </w:r>
            <w:proofErr w:type="spellEnd"/>
          </w:p>
        </w:tc>
      </w:tr>
      <w:tr w:rsidR="006436A6" w:rsidRPr="00606560" w:rsidTr="0067353D">
        <w:trPr>
          <w:trHeight w:val="290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(71) </w:t>
            </w: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Cataract surgery: now or later?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436A6" w:rsidRPr="00606560" w:rsidRDefault="006436A6" w:rsidP="0067353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6560">
              <w:rPr>
                <w:rFonts w:ascii="Calibri" w:eastAsia="Times New Roman" w:hAnsi="Calibri" w:cs="Calibri"/>
                <w:color w:val="000000"/>
                <w:lang w:eastAsia="de-DE"/>
              </w:rPr>
              <w:t>cataract Surgery, no cataract surgery</w:t>
            </w:r>
          </w:p>
        </w:tc>
      </w:tr>
    </w:tbl>
    <w:p w:rsidR="006436A6" w:rsidRPr="00606560" w:rsidRDefault="006436A6" w:rsidP="006436A6">
      <w:pPr>
        <w:spacing w:line="240" w:lineRule="auto"/>
        <w:jc w:val="left"/>
      </w:pPr>
    </w:p>
    <w:p w:rsidR="003030CD" w:rsidRDefault="0076456C">
      <w:bookmarkStart w:id="0" w:name="_GoBack"/>
      <w:bookmarkEnd w:id="0"/>
    </w:p>
    <w:sectPr w:rsidR="003030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6A6"/>
    <w:rsid w:val="00326CE6"/>
    <w:rsid w:val="006436A6"/>
    <w:rsid w:val="0076456C"/>
    <w:rsid w:val="00B70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436A6"/>
    <w:pPr>
      <w:spacing w:after="160" w:line="480" w:lineRule="auto"/>
      <w:jc w:val="both"/>
    </w:pPr>
    <w:rPr>
      <w:rFonts w:ascii="Times New Roman" w:hAnsi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436A6"/>
    <w:pPr>
      <w:spacing w:after="160" w:line="480" w:lineRule="auto"/>
      <w:jc w:val="both"/>
    </w:pPr>
    <w:rPr>
      <w:rFonts w:ascii="Times New Roman" w:hAnsi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26</Words>
  <Characters>7727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n Danner</dc:creator>
  <cp:lastModifiedBy>Marion Danner</cp:lastModifiedBy>
  <cp:revision>2</cp:revision>
  <dcterms:created xsi:type="dcterms:W3CDTF">2021-07-12T11:00:00Z</dcterms:created>
  <dcterms:modified xsi:type="dcterms:W3CDTF">2021-07-12T11:07:00Z</dcterms:modified>
</cp:coreProperties>
</file>